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41630" w14:textId="3A4B0BC2" w:rsidR="00AF736C" w:rsidRDefault="00AF736C" w:rsidP="00AF736C">
      <w:pPr>
        <w:rPr>
          <w:rFonts w:ascii="Calibri" w:hAnsi="Calibri" w:cs="Calibri"/>
          <w:sz w:val="22"/>
        </w:rPr>
      </w:pPr>
      <w:r w:rsidRPr="00AF736C">
        <w:rPr>
          <w:rFonts w:ascii="Calibri" w:hAnsi="Calibri" w:cs="Calibri"/>
          <w:b/>
          <w:bCs/>
          <w:sz w:val="22"/>
        </w:rPr>
        <w:t xml:space="preserve">S3 Table. Number of diseases under treatment. </w:t>
      </w:r>
      <w:r w:rsidR="00707FC7" w:rsidRPr="00707FC7">
        <w:rPr>
          <w:rFonts w:ascii="Calibri" w:hAnsi="Calibri" w:cs="Calibri"/>
          <w:sz w:val="22"/>
        </w:rPr>
        <w:t>Numbers of participants undergoing treatment for each disease</w:t>
      </w:r>
      <w:r w:rsidRPr="00AF736C">
        <w:rPr>
          <w:rFonts w:ascii="Calibri" w:hAnsi="Calibri" w:cs="Calibri"/>
          <w:sz w:val="22"/>
        </w:rPr>
        <w:t>.</w:t>
      </w:r>
    </w:p>
    <w:p w14:paraId="2A6D1F27" w14:textId="77777777" w:rsidR="00AF736C" w:rsidRDefault="00AF736C" w:rsidP="00AF736C">
      <w:pPr>
        <w:rPr>
          <w:rFonts w:ascii="Calibri" w:hAnsi="Calibri" w:cs="Calibri"/>
          <w:sz w:val="22"/>
        </w:rPr>
      </w:pPr>
    </w:p>
    <w:tbl>
      <w:tblPr>
        <w:tblW w:w="85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1"/>
        <w:gridCol w:w="1308"/>
        <w:gridCol w:w="1308"/>
        <w:gridCol w:w="1306"/>
        <w:gridCol w:w="1306"/>
        <w:gridCol w:w="1308"/>
        <w:gridCol w:w="1308"/>
      </w:tblGrid>
      <w:tr w:rsidR="00AF736C" w:rsidRPr="00AF736C" w14:paraId="0EF8C734" w14:textId="77777777" w:rsidTr="00AF736C">
        <w:trPr>
          <w:trHeight w:val="898"/>
        </w:trPr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A8D3FD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Decad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A44A66" w14:textId="77777777" w:rsidR="00AF736C" w:rsidRDefault="00AF736C" w:rsidP="00AF736C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Hypertension</w:t>
            </w:r>
          </w:p>
          <w:p w14:paraId="5FD97E4E" w14:textId="5DEB5585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(M</w:t>
            </w:r>
            <w:r w:rsidR="00385D4B">
              <w:rPr>
                <w:rFonts w:ascii="Calibri" w:hAnsi="Calibri" w:cs="Calibri" w:hint="eastAsia"/>
                <w:b/>
                <w:bCs/>
                <w:sz w:val="22"/>
              </w:rPr>
              <w:t>ale</w:t>
            </w:r>
            <w:r w:rsidRPr="00AF736C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3F3773" w14:textId="77777777" w:rsidR="00AF736C" w:rsidRDefault="00AF736C" w:rsidP="00AF736C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Hypertension</w:t>
            </w:r>
          </w:p>
          <w:p w14:paraId="35CF57AB" w14:textId="13034E0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(F</w:t>
            </w:r>
            <w:r w:rsidR="00385D4B">
              <w:rPr>
                <w:rFonts w:ascii="Calibri" w:hAnsi="Calibri" w:cs="Calibri" w:hint="eastAsia"/>
                <w:b/>
                <w:bCs/>
                <w:sz w:val="22"/>
              </w:rPr>
              <w:t>emale</w:t>
            </w:r>
            <w:r w:rsidRPr="00AF736C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83490D" w14:textId="77777777" w:rsidR="00AF736C" w:rsidRDefault="00AF736C" w:rsidP="00AF736C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Diabetes</w:t>
            </w:r>
          </w:p>
          <w:p w14:paraId="6E631316" w14:textId="249B2E30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(M</w:t>
            </w:r>
            <w:r w:rsidR="00385D4B">
              <w:rPr>
                <w:rFonts w:ascii="Calibri" w:hAnsi="Calibri" w:cs="Calibri" w:hint="eastAsia"/>
                <w:b/>
                <w:bCs/>
                <w:sz w:val="22"/>
              </w:rPr>
              <w:t>ale</w:t>
            </w:r>
            <w:r w:rsidRPr="00AF736C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76367A" w14:textId="77777777" w:rsidR="00AF736C" w:rsidRDefault="00AF736C" w:rsidP="00AF736C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Diabetes</w:t>
            </w:r>
          </w:p>
          <w:p w14:paraId="69E01645" w14:textId="4555E2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(F</w:t>
            </w:r>
            <w:r w:rsidR="00385D4B">
              <w:rPr>
                <w:rFonts w:ascii="Calibri" w:hAnsi="Calibri" w:cs="Calibri" w:hint="eastAsia"/>
                <w:b/>
                <w:bCs/>
                <w:sz w:val="22"/>
              </w:rPr>
              <w:t>emale</w:t>
            </w:r>
            <w:r w:rsidRPr="00AF736C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78DDF1" w14:textId="77777777" w:rsidR="00AF736C" w:rsidRDefault="00AF736C" w:rsidP="00AF736C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Dyslipidemia</w:t>
            </w:r>
          </w:p>
          <w:p w14:paraId="54C348D4" w14:textId="199C3735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(M</w:t>
            </w:r>
            <w:r w:rsidR="00385D4B">
              <w:rPr>
                <w:rFonts w:ascii="Calibri" w:hAnsi="Calibri" w:cs="Calibri" w:hint="eastAsia"/>
                <w:b/>
                <w:bCs/>
                <w:sz w:val="22"/>
              </w:rPr>
              <w:t>ale</w:t>
            </w:r>
            <w:r w:rsidRPr="00AF736C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8228D8" w14:textId="77777777" w:rsidR="00AF736C" w:rsidRDefault="00AF736C" w:rsidP="00AF736C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Dyslipidemia</w:t>
            </w:r>
          </w:p>
          <w:p w14:paraId="62CDDF34" w14:textId="65EFE42D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b/>
                <w:bCs/>
                <w:sz w:val="22"/>
              </w:rPr>
              <w:t>(F</w:t>
            </w:r>
            <w:r w:rsidR="00385D4B">
              <w:rPr>
                <w:rFonts w:ascii="Calibri" w:hAnsi="Calibri" w:cs="Calibri" w:hint="eastAsia"/>
                <w:b/>
                <w:bCs/>
                <w:sz w:val="22"/>
              </w:rPr>
              <w:t>emale</w:t>
            </w:r>
            <w:r w:rsidRPr="00AF736C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</w:tr>
      <w:tr w:rsidR="00AF736C" w:rsidRPr="00AF736C" w14:paraId="5BC44F06" w14:textId="77777777" w:rsidTr="00AF736C">
        <w:trPr>
          <w:trHeight w:val="453"/>
        </w:trPr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FECC49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20-29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F007C6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672F7D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95B238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E2BFBA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E1EA95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F12FD1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</w:t>
            </w:r>
          </w:p>
        </w:tc>
      </w:tr>
      <w:tr w:rsidR="00AF736C" w:rsidRPr="00AF736C" w14:paraId="6E4E67D1" w14:textId="77777777" w:rsidTr="00AF736C">
        <w:trPr>
          <w:trHeight w:val="45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187AD0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30-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2C4B09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47916E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A2F7C9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08B728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674AE8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B163CC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</w:t>
            </w:r>
          </w:p>
        </w:tc>
      </w:tr>
      <w:tr w:rsidR="00AF736C" w:rsidRPr="00AF736C" w14:paraId="6EFA2069" w14:textId="77777777" w:rsidTr="00AF736C">
        <w:trPr>
          <w:trHeight w:val="45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F1AD8B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40-4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B87A2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AF3F67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1FF4F5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055117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04C362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C8733F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2</w:t>
            </w:r>
          </w:p>
        </w:tc>
      </w:tr>
      <w:tr w:rsidR="00AF736C" w:rsidRPr="00AF736C" w14:paraId="053B2AF5" w14:textId="77777777" w:rsidTr="00AF736C">
        <w:trPr>
          <w:trHeight w:val="45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BA44E6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50-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F1DCA2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AA0BB8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9055A7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32D044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6CB06B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B8F27B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2</w:t>
            </w:r>
          </w:p>
        </w:tc>
      </w:tr>
      <w:tr w:rsidR="00AF736C" w:rsidRPr="00AF736C" w14:paraId="5F79A85B" w14:textId="77777777" w:rsidTr="00AF736C">
        <w:trPr>
          <w:trHeight w:val="45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EBBD6A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60-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CE5F20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2443BD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477FE7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029D60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5C71A0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7FC372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9</w:t>
            </w:r>
          </w:p>
        </w:tc>
      </w:tr>
      <w:tr w:rsidR="00AF736C" w:rsidRPr="00AF736C" w14:paraId="0BB621F9" w14:textId="77777777" w:rsidTr="00AF736C">
        <w:trPr>
          <w:trHeight w:val="453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3C90E3" w14:textId="4E265691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 w:hint="eastAsia"/>
                <w:sz w:val="22"/>
              </w:rPr>
              <w:t>≥</w:t>
            </w:r>
            <w:r w:rsidR="00707FC7">
              <w:rPr>
                <w:rFonts w:ascii="Calibri" w:hAnsi="Calibri" w:cs="Calibri" w:hint="eastAsia"/>
                <w:sz w:val="22"/>
              </w:rPr>
              <w:t xml:space="preserve"> </w:t>
            </w:r>
            <w:r w:rsidRPr="00AF736C">
              <w:rPr>
                <w:rFonts w:ascii="Calibri" w:hAnsi="Calibri" w:cs="Calibri"/>
                <w:sz w:val="22"/>
              </w:rPr>
              <w:t>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F288A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12E1F8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73A489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7BF383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39B6F6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2CFB6B" w14:textId="77777777" w:rsidR="00AF736C" w:rsidRPr="00AF736C" w:rsidRDefault="00AF736C" w:rsidP="00AF736C">
            <w:pPr>
              <w:rPr>
                <w:rFonts w:ascii="Calibri" w:hAnsi="Calibri" w:cs="Calibri"/>
                <w:sz w:val="22"/>
              </w:rPr>
            </w:pPr>
            <w:r w:rsidRPr="00AF736C">
              <w:rPr>
                <w:rFonts w:ascii="Calibri" w:hAnsi="Calibri" w:cs="Calibri"/>
                <w:sz w:val="22"/>
              </w:rPr>
              <w:t>22</w:t>
            </w:r>
          </w:p>
        </w:tc>
      </w:tr>
    </w:tbl>
    <w:p w14:paraId="370DC853" w14:textId="77777777" w:rsidR="00AF736C" w:rsidRPr="00AF736C" w:rsidRDefault="00AF736C" w:rsidP="00AF736C">
      <w:pPr>
        <w:rPr>
          <w:rFonts w:ascii="Calibri" w:hAnsi="Calibri" w:cs="Calibri"/>
          <w:sz w:val="22"/>
        </w:rPr>
      </w:pPr>
    </w:p>
    <w:sectPr w:rsidR="00AF736C" w:rsidRPr="00AF736C" w:rsidSect="00DF13FF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587DE" w14:textId="77777777" w:rsidR="00E424B6" w:rsidRDefault="00E424B6" w:rsidP="00DF13FF">
      <w:r>
        <w:separator/>
      </w:r>
    </w:p>
  </w:endnote>
  <w:endnote w:type="continuationSeparator" w:id="0">
    <w:p w14:paraId="5BB513A6" w14:textId="77777777" w:rsidR="00E424B6" w:rsidRDefault="00E424B6" w:rsidP="00DF1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25549" w14:textId="77777777" w:rsidR="00E424B6" w:rsidRDefault="00E424B6" w:rsidP="00DF13FF">
      <w:r>
        <w:separator/>
      </w:r>
    </w:p>
  </w:footnote>
  <w:footnote w:type="continuationSeparator" w:id="0">
    <w:p w14:paraId="6B58568B" w14:textId="77777777" w:rsidR="00E424B6" w:rsidRDefault="00E424B6" w:rsidP="00DF1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21877"/>
    <w:multiLevelType w:val="multilevel"/>
    <w:tmpl w:val="1EA882B8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5E5B9A"/>
    <w:multiLevelType w:val="hybridMultilevel"/>
    <w:tmpl w:val="2F3670F2"/>
    <w:lvl w:ilvl="0" w:tplc="3724C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E380646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2D0CB5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AE"/>
    <w:rsid w:val="000807EF"/>
    <w:rsid w:val="000B4182"/>
    <w:rsid w:val="000C76AE"/>
    <w:rsid w:val="000F4EC3"/>
    <w:rsid w:val="0012105E"/>
    <w:rsid w:val="00131E55"/>
    <w:rsid w:val="00181892"/>
    <w:rsid w:val="001954B5"/>
    <w:rsid w:val="001A33A2"/>
    <w:rsid w:val="001A66DB"/>
    <w:rsid w:val="001B287F"/>
    <w:rsid w:val="00285585"/>
    <w:rsid w:val="00324191"/>
    <w:rsid w:val="00385D4B"/>
    <w:rsid w:val="003B11AD"/>
    <w:rsid w:val="0041150D"/>
    <w:rsid w:val="00412E70"/>
    <w:rsid w:val="0048142B"/>
    <w:rsid w:val="00513786"/>
    <w:rsid w:val="00593921"/>
    <w:rsid w:val="005A0AA1"/>
    <w:rsid w:val="005B2A54"/>
    <w:rsid w:val="005C29E3"/>
    <w:rsid w:val="005F359D"/>
    <w:rsid w:val="005F6CFA"/>
    <w:rsid w:val="00623056"/>
    <w:rsid w:val="0066014D"/>
    <w:rsid w:val="006B63DB"/>
    <w:rsid w:val="006D09F1"/>
    <w:rsid w:val="00707FC7"/>
    <w:rsid w:val="0073184E"/>
    <w:rsid w:val="007539A6"/>
    <w:rsid w:val="007B7E37"/>
    <w:rsid w:val="00832484"/>
    <w:rsid w:val="008667F1"/>
    <w:rsid w:val="00890BF9"/>
    <w:rsid w:val="008A644E"/>
    <w:rsid w:val="008A7FC4"/>
    <w:rsid w:val="009133AF"/>
    <w:rsid w:val="00966FF4"/>
    <w:rsid w:val="009A3CE5"/>
    <w:rsid w:val="00A10AA3"/>
    <w:rsid w:val="00A24415"/>
    <w:rsid w:val="00AA3117"/>
    <w:rsid w:val="00AE36C8"/>
    <w:rsid w:val="00AF736C"/>
    <w:rsid w:val="00B96A00"/>
    <w:rsid w:val="00BA39A4"/>
    <w:rsid w:val="00BD5899"/>
    <w:rsid w:val="00BE01BF"/>
    <w:rsid w:val="00BF3E10"/>
    <w:rsid w:val="00C42397"/>
    <w:rsid w:val="00C901B9"/>
    <w:rsid w:val="00C906D0"/>
    <w:rsid w:val="00CA54F6"/>
    <w:rsid w:val="00DF13FF"/>
    <w:rsid w:val="00E406D5"/>
    <w:rsid w:val="00E424B6"/>
    <w:rsid w:val="00E45092"/>
    <w:rsid w:val="00E507A3"/>
    <w:rsid w:val="00E848A1"/>
    <w:rsid w:val="00EC2AC7"/>
    <w:rsid w:val="00F54B8C"/>
    <w:rsid w:val="00F61B23"/>
    <w:rsid w:val="00F72AA5"/>
    <w:rsid w:val="00F85C8E"/>
    <w:rsid w:val="00FA1331"/>
    <w:rsid w:val="00FE676B"/>
    <w:rsid w:val="00FF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884F1C"/>
  <w15:chartTrackingRefBased/>
  <w15:docId w15:val="{E0474294-EC7C-4575-8E2D-63486051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3F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76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6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6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6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6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6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6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6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6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0C76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6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6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6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6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6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6AE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0B4182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13FF"/>
  </w:style>
  <w:style w:type="paragraph" w:styleId="Footer">
    <w:name w:val="footer"/>
    <w:basedOn w:val="Normal"/>
    <w:link w:val="FooterChar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13FF"/>
  </w:style>
  <w:style w:type="character" w:styleId="Hyperlink">
    <w:name w:val="Hyperlink"/>
    <w:basedOn w:val="DefaultParagraphFont"/>
    <w:uiPriority w:val="99"/>
    <w:unhideWhenUsed/>
    <w:rsid w:val="004814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142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B7E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B7E3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B7E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E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E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4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6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5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03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9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2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2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2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8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o, Kotatsu</dc:creator>
  <cp:keywords/>
  <dc:description/>
  <cp:lastModifiedBy>Jay-Ar Medes</cp:lastModifiedBy>
  <cp:revision>5</cp:revision>
  <cp:lastPrinted>2024-11-13T02:31:00Z</cp:lastPrinted>
  <dcterms:created xsi:type="dcterms:W3CDTF">2024-11-15T09:29:00Z</dcterms:created>
  <dcterms:modified xsi:type="dcterms:W3CDTF">2025-10-20T09:07:00Z</dcterms:modified>
</cp:coreProperties>
</file>